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94137" w14:textId="43DF5298" w:rsidR="007D25F0" w:rsidRPr="00215170" w:rsidRDefault="007D25F0" w:rsidP="00A866EA">
      <w:pPr>
        <w:spacing w:after="0"/>
        <w:ind w:left="-720"/>
        <w:rPr>
          <w:rFonts w:ascii="Times New Roman" w:hAnsi="Times New Roman" w:cs="Times New Roman"/>
          <w:sz w:val="20"/>
          <w:szCs w:val="20"/>
        </w:rPr>
      </w:pPr>
      <w:bookmarkStart w:id="0" w:name="_Hlk535182574"/>
    </w:p>
    <w:p w14:paraId="7BC29B7D" w14:textId="1EFE8C13" w:rsidR="00981F77" w:rsidRPr="00DB2DF4" w:rsidRDefault="00574775">
      <w:pPr>
        <w:rPr>
          <w:rFonts w:ascii="Times New Roman" w:hAnsi="Times New Roman" w:cs="Times New Roman"/>
          <w:b/>
          <w:bCs/>
        </w:rPr>
      </w:pPr>
      <w:r w:rsidRPr="00DB2DF4">
        <w:rPr>
          <w:rFonts w:ascii="Times New Roman" w:hAnsi="Times New Roman" w:cs="Times New Roman"/>
          <w:b/>
          <w:bCs/>
        </w:rPr>
        <w:t>Supplemental Table 1</w:t>
      </w:r>
      <w:r w:rsidR="002A5317" w:rsidRPr="00DB2DF4">
        <w:rPr>
          <w:rFonts w:ascii="Times New Roman" w:hAnsi="Times New Roman" w:cs="Times New Roman"/>
          <w:b/>
          <w:bCs/>
        </w:rPr>
        <w:t xml:space="preserve">: Knowledge on </w:t>
      </w:r>
      <w:r w:rsidRPr="00DB2DF4">
        <w:rPr>
          <w:rFonts w:ascii="Times New Roman" w:hAnsi="Times New Roman" w:cs="Times New Roman"/>
          <w:b/>
          <w:bCs/>
        </w:rPr>
        <w:t>early initiation of breastfeeding and exclusive breastfeeding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5850"/>
        <w:gridCol w:w="1410"/>
        <w:gridCol w:w="1410"/>
        <w:gridCol w:w="1410"/>
      </w:tblGrid>
      <w:tr w:rsidR="002A5317" w:rsidRPr="003F1637" w14:paraId="1FB260E3" w14:textId="77777777" w:rsidTr="003E0945">
        <w:tc>
          <w:tcPr>
            <w:tcW w:w="5850" w:type="dxa"/>
          </w:tcPr>
          <w:p w14:paraId="7DFC913A" w14:textId="77D0EC9B" w:rsidR="002A5317" w:rsidRPr="003F1637" w:rsidRDefault="00C10E2D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1410" w:type="dxa"/>
          </w:tcPr>
          <w:p w14:paraId="66264BF2" w14:textId="77777777" w:rsidR="002A5317" w:rsidRDefault="002A5317" w:rsidP="00F94B59">
            <w:pPr>
              <w:jc w:val="center"/>
              <w:rPr>
                <w:ins w:id="1" w:author="Young, Melissa Fox" w:date="2019-05-24T15:10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W</w:t>
            </w:r>
            <w:r w:rsidR="00DB1344"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838)</w:t>
            </w:r>
          </w:p>
          <w:p w14:paraId="5D5C4BC4" w14:textId="663C684A" w:rsidR="000C2794" w:rsidRPr="003F1637" w:rsidRDefault="000C2794" w:rsidP="00F94B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" w:author="Young, Melissa Fox" w:date="2019-05-24T15:10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  <w:tc>
          <w:tcPr>
            <w:tcW w:w="1410" w:type="dxa"/>
          </w:tcPr>
          <w:p w14:paraId="6E4F3E3D" w14:textId="77777777" w:rsidR="002A5317" w:rsidRDefault="002A5317" w:rsidP="00F94B59">
            <w:pPr>
              <w:jc w:val="center"/>
              <w:rPr>
                <w:ins w:id="3" w:author="Young, Melissa Fox" w:date="2019-05-24T15:11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sband</w:t>
            </w:r>
            <w:r w:rsidR="00F35E04"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233)</w:t>
            </w:r>
          </w:p>
          <w:p w14:paraId="38D3750C" w14:textId="71138F16" w:rsidR="000C2794" w:rsidRPr="003F1637" w:rsidRDefault="000C2794" w:rsidP="00F94B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4" w:author="Young, Melissa Fox" w:date="2019-05-24T15:11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  <w:tc>
          <w:tcPr>
            <w:tcW w:w="1410" w:type="dxa"/>
          </w:tcPr>
          <w:p w14:paraId="435348A3" w14:textId="77777777" w:rsidR="002A5317" w:rsidRDefault="002A5317" w:rsidP="00F94B59">
            <w:pPr>
              <w:jc w:val="center"/>
              <w:rPr>
                <w:ins w:id="5" w:author="Young, Melissa Fox" w:date="2019-05-24T15:11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IL</w:t>
            </w:r>
            <w:r w:rsidR="00FD105A"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467)</w:t>
            </w:r>
          </w:p>
          <w:p w14:paraId="233E14D8" w14:textId="6D16775E" w:rsidR="000C2794" w:rsidRPr="003F1637" w:rsidRDefault="000C2794" w:rsidP="00F94B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6" w:author="Young, Melissa Fox" w:date="2019-05-24T15:11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</w:tr>
      <w:tr w:rsidR="002A5317" w:rsidRPr="003F1637" w14:paraId="53616662" w14:textId="77777777" w:rsidTr="003E0945">
        <w:tc>
          <w:tcPr>
            <w:tcW w:w="5850" w:type="dxa"/>
          </w:tcPr>
          <w:p w14:paraId="193BA3B5" w14:textId="0C5E06D6" w:rsidR="002A5317" w:rsidRPr="003F1637" w:rsidRDefault="00795870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initiation of breastfeeding</w:t>
            </w:r>
          </w:p>
        </w:tc>
        <w:tc>
          <w:tcPr>
            <w:tcW w:w="1410" w:type="dxa"/>
          </w:tcPr>
          <w:p w14:paraId="200415EC" w14:textId="4F802A63" w:rsidR="002A5317" w:rsidRPr="003F1637" w:rsidRDefault="002A5317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0" w:type="dxa"/>
          </w:tcPr>
          <w:p w14:paraId="57C9B6EE" w14:textId="77777777" w:rsidR="002A5317" w:rsidRPr="003F1637" w:rsidRDefault="002A5317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0" w:type="dxa"/>
          </w:tcPr>
          <w:p w14:paraId="707BAB24" w14:textId="77777777" w:rsidR="002A5317" w:rsidRPr="003F1637" w:rsidRDefault="002A5317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5317" w:rsidRPr="003F1637" w14:paraId="055603FF" w14:textId="77777777" w:rsidTr="003E0945">
        <w:trPr>
          <w:trHeight w:val="70"/>
        </w:trPr>
        <w:tc>
          <w:tcPr>
            <w:tcW w:w="5850" w:type="dxa"/>
          </w:tcPr>
          <w:p w14:paraId="5AA1A36E" w14:textId="632DC0E9" w:rsidR="002A5317" w:rsidRPr="003F1637" w:rsidRDefault="00795870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 baby start breastfeeding within an hour after birth</w:t>
            </w:r>
          </w:p>
        </w:tc>
        <w:tc>
          <w:tcPr>
            <w:tcW w:w="1410" w:type="dxa"/>
          </w:tcPr>
          <w:p w14:paraId="06078709" w14:textId="02E6F867" w:rsidR="002A5317" w:rsidRPr="003F1637" w:rsidRDefault="00D43B55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5.95</w:t>
            </w:r>
          </w:p>
        </w:tc>
        <w:tc>
          <w:tcPr>
            <w:tcW w:w="1410" w:type="dxa"/>
          </w:tcPr>
          <w:p w14:paraId="69D4101A" w14:textId="16D6AEFC" w:rsidR="002A5317" w:rsidRPr="003F1637" w:rsidRDefault="008E343F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9.12</w:t>
            </w:r>
          </w:p>
        </w:tc>
        <w:tc>
          <w:tcPr>
            <w:tcW w:w="1410" w:type="dxa"/>
          </w:tcPr>
          <w:p w14:paraId="077A9941" w14:textId="105AD912" w:rsidR="002A5317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2.24</w:t>
            </w:r>
          </w:p>
        </w:tc>
      </w:tr>
      <w:tr w:rsidR="002A5317" w:rsidRPr="003F1637" w14:paraId="09EB2AEC" w14:textId="77777777" w:rsidTr="003E0945">
        <w:tc>
          <w:tcPr>
            <w:tcW w:w="5850" w:type="dxa"/>
          </w:tcPr>
          <w:p w14:paraId="4FE3F5A6" w14:textId="5449618E" w:rsidR="002A5317" w:rsidRPr="003F1637" w:rsidRDefault="00795870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Reasons for start</w:t>
            </w:r>
            <w:r w:rsidR="00B86CB7" w:rsidRPr="003F1637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BF early</w:t>
            </w:r>
          </w:p>
        </w:tc>
        <w:tc>
          <w:tcPr>
            <w:tcW w:w="1410" w:type="dxa"/>
          </w:tcPr>
          <w:p w14:paraId="7753BAFE" w14:textId="77777777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2398C5F" w14:textId="77777777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4CAFA24" w14:textId="77777777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870" w:rsidRPr="003F1637" w14:paraId="79BDE318" w14:textId="77777777" w:rsidTr="003E0945">
        <w:tc>
          <w:tcPr>
            <w:tcW w:w="5850" w:type="dxa"/>
          </w:tcPr>
          <w:p w14:paraId="1DDA4C2B" w14:textId="4DAF864D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itiating breastfeeding within 1 hour can save baby’s life</w:t>
            </w:r>
          </w:p>
        </w:tc>
        <w:tc>
          <w:tcPr>
            <w:tcW w:w="1410" w:type="dxa"/>
          </w:tcPr>
          <w:p w14:paraId="5AA8DC72" w14:textId="689E8D78" w:rsidR="00795870" w:rsidRPr="003F1637" w:rsidRDefault="00D43B55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7.86</w:t>
            </w:r>
          </w:p>
        </w:tc>
        <w:tc>
          <w:tcPr>
            <w:tcW w:w="1410" w:type="dxa"/>
          </w:tcPr>
          <w:p w14:paraId="1B1DDE8D" w14:textId="7F00D6D1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410" w:type="dxa"/>
          </w:tcPr>
          <w:p w14:paraId="63EF9898" w14:textId="0D612D1D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</w:tc>
      </w:tr>
      <w:tr w:rsidR="00795870" w:rsidRPr="003F1637" w14:paraId="3A3DF15B" w14:textId="77777777" w:rsidTr="003E0945">
        <w:tc>
          <w:tcPr>
            <w:tcW w:w="5850" w:type="dxa"/>
          </w:tcPr>
          <w:p w14:paraId="04BE14CC" w14:textId="61C00991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itiating breastfeeding within 1 hour can reduce mothers bleeding</w:t>
            </w:r>
          </w:p>
        </w:tc>
        <w:tc>
          <w:tcPr>
            <w:tcW w:w="1410" w:type="dxa"/>
          </w:tcPr>
          <w:p w14:paraId="0B307A01" w14:textId="4A2F3C6B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410" w:type="dxa"/>
          </w:tcPr>
          <w:p w14:paraId="5DC52C10" w14:textId="1D852190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1410" w:type="dxa"/>
          </w:tcPr>
          <w:p w14:paraId="70384863" w14:textId="0001A4A9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</w:tr>
      <w:tr w:rsidR="00795870" w:rsidRPr="003F1637" w14:paraId="7BDFF997" w14:textId="77777777" w:rsidTr="003E0945">
        <w:tc>
          <w:tcPr>
            <w:tcW w:w="5850" w:type="dxa"/>
          </w:tcPr>
          <w:p w14:paraId="7560FF68" w14:textId="1F3BF876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itiating breastfeeding within 1 hour can improve breastmilk supply</w:t>
            </w:r>
          </w:p>
        </w:tc>
        <w:tc>
          <w:tcPr>
            <w:tcW w:w="1410" w:type="dxa"/>
          </w:tcPr>
          <w:p w14:paraId="25332056" w14:textId="46E7E5B3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410" w:type="dxa"/>
          </w:tcPr>
          <w:p w14:paraId="356C37EB" w14:textId="384E3AB5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410" w:type="dxa"/>
          </w:tcPr>
          <w:p w14:paraId="13AA0073" w14:textId="07FDC8E3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795870" w:rsidRPr="003F1637" w14:paraId="25AE4145" w14:textId="77777777" w:rsidTr="003E0945">
        <w:tc>
          <w:tcPr>
            <w:tcW w:w="5850" w:type="dxa"/>
          </w:tcPr>
          <w:p w14:paraId="5A771070" w14:textId="5AB79936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Colostrum is good for the baby</w:t>
            </w:r>
          </w:p>
        </w:tc>
        <w:tc>
          <w:tcPr>
            <w:tcW w:w="1410" w:type="dxa"/>
          </w:tcPr>
          <w:p w14:paraId="24BE78D3" w14:textId="5960C6BE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9.49</w:t>
            </w:r>
          </w:p>
        </w:tc>
        <w:tc>
          <w:tcPr>
            <w:tcW w:w="1410" w:type="dxa"/>
          </w:tcPr>
          <w:p w14:paraId="3A2DEBDA" w14:textId="5EF41842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</w:p>
        </w:tc>
        <w:tc>
          <w:tcPr>
            <w:tcW w:w="1410" w:type="dxa"/>
          </w:tcPr>
          <w:p w14:paraId="0EBDE2B0" w14:textId="1DFD0393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4.47</w:t>
            </w:r>
          </w:p>
        </w:tc>
      </w:tr>
      <w:tr w:rsidR="00795870" w:rsidRPr="003F1637" w14:paraId="1A2851D7" w14:textId="77777777" w:rsidTr="003E0945">
        <w:tc>
          <w:tcPr>
            <w:tcW w:w="5850" w:type="dxa"/>
          </w:tcPr>
          <w:p w14:paraId="56F9ED4E" w14:textId="507D9E5C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itiating breastfeeding within 1 hour is good for the child’s health</w:t>
            </w:r>
          </w:p>
        </w:tc>
        <w:tc>
          <w:tcPr>
            <w:tcW w:w="1410" w:type="dxa"/>
          </w:tcPr>
          <w:p w14:paraId="4D119CA8" w14:textId="0BCD293F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4.10</w:t>
            </w:r>
          </w:p>
        </w:tc>
        <w:tc>
          <w:tcPr>
            <w:tcW w:w="1410" w:type="dxa"/>
          </w:tcPr>
          <w:p w14:paraId="37B3B246" w14:textId="3A64EB2C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410" w:type="dxa"/>
          </w:tcPr>
          <w:p w14:paraId="03CAE7B9" w14:textId="321199D9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</w:tr>
      <w:tr w:rsidR="002A5317" w:rsidRPr="003F1637" w14:paraId="2DE34351" w14:textId="77777777" w:rsidTr="003E0945">
        <w:tc>
          <w:tcPr>
            <w:tcW w:w="5850" w:type="dxa"/>
          </w:tcPr>
          <w:p w14:paraId="17D87056" w14:textId="33E2FAFF" w:rsidR="002A5317" w:rsidRPr="003F1637" w:rsidRDefault="00795870" w:rsidP="0079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Mother should feed baby colostrum soon after birth</w:t>
            </w:r>
          </w:p>
        </w:tc>
        <w:tc>
          <w:tcPr>
            <w:tcW w:w="1410" w:type="dxa"/>
          </w:tcPr>
          <w:p w14:paraId="655A54CD" w14:textId="477A6163" w:rsidR="002A5317" w:rsidRPr="003F1637" w:rsidRDefault="00125920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3.95</w:t>
            </w:r>
          </w:p>
        </w:tc>
        <w:tc>
          <w:tcPr>
            <w:tcW w:w="1410" w:type="dxa"/>
          </w:tcPr>
          <w:p w14:paraId="55743A34" w14:textId="400D1DBC" w:rsidR="002A5317" w:rsidRPr="003F1637" w:rsidRDefault="008E343F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6.42</w:t>
            </w:r>
          </w:p>
        </w:tc>
        <w:tc>
          <w:tcPr>
            <w:tcW w:w="1410" w:type="dxa"/>
          </w:tcPr>
          <w:p w14:paraId="66E9AEC9" w14:textId="5BD45D58" w:rsidR="002A5317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0.89</w:t>
            </w:r>
          </w:p>
        </w:tc>
      </w:tr>
      <w:tr w:rsidR="002A5317" w:rsidRPr="003F1637" w14:paraId="1D1FB86F" w14:textId="77777777" w:rsidTr="003E0945">
        <w:tc>
          <w:tcPr>
            <w:tcW w:w="5850" w:type="dxa"/>
          </w:tcPr>
          <w:p w14:paraId="029A3C4B" w14:textId="3776EFE0" w:rsidR="002A5317" w:rsidRPr="003F1637" w:rsidRDefault="00795870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Benefit of colostrum</w:t>
            </w:r>
          </w:p>
        </w:tc>
        <w:tc>
          <w:tcPr>
            <w:tcW w:w="1410" w:type="dxa"/>
          </w:tcPr>
          <w:p w14:paraId="7207AFC2" w14:textId="3AAD27EF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BEE8D42" w14:textId="1A11DF38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9ADD70B" w14:textId="41594DFE" w:rsidR="002A5317" w:rsidRPr="003F1637" w:rsidRDefault="002A5317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870" w:rsidRPr="003F1637" w14:paraId="5FD25FE7" w14:textId="77777777" w:rsidTr="003E0945">
        <w:tc>
          <w:tcPr>
            <w:tcW w:w="5850" w:type="dxa"/>
          </w:tcPr>
          <w:p w14:paraId="64F3427A" w14:textId="0094E864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Protects against allergies and infections</w:t>
            </w:r>
          </w:p>
        </w:tc>
        <w:tc>
          <w:tcPr>
            <w:tcW w:w="1410" w:type="dxa"/>
          </w:tcPr>
          <w:p w14:paraId="634A3F73" w14:textId="6D351B12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8.78</w:t>
            </w:r>
          </w:p>
        </w:tc>
        <w:tc>
          <w:tcPr>
            <w:tcW w:w="1410" w:type="dxa"/>
          </w:tcPr>
          <w:p w14:paraId="327105A8" w14:textId="5E92398E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5.47</w:t>
            </w:r>
          </w:p>
        </w:tc>
        <w:tc>
          <w:tcPr>
            <w:tcW w:w="1410" w:type="dxa"/>
          </w:tcPr>
          <w:p w14:paraId="34F2C092" w14:textId="4ED5739D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40</w:t>
            </w:r>
          </w:p>
        </w:tc>
      </w:tr>
      <w:tr w:rsidR="00795870" w:rsidRPr="003F1637" w14:paraId="7B94DCFC" w14:textId="77777777" w:rsidTr="003E0945">
        <w:tc>
          <w:tcPr>
            <w:tcW w:w="5850" w:type="dxa"/>
          </w:tcPr>
          <w:p w14:paraId="24B609F8" w14:textId="6BA3E345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Provide good source of nutrition</w:t>
            </w:r>
          </w:p>
        </w:tc>
        <w:tc>
          <w:tcPr>
            <w:tcW w:w="1410" w:type="dxa"/>
          </w:tcPr>
          <w:p w14:paraId="76A93BE4" w14:textId="69736021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1410" w:type="dxa"/>
          </w:tcPr>
          <w:p w14:paraId="556BA0FF" w14:textId="0F154C70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1410" w:type="dxa"/>
          </w:tcPr>
          <w:p w14:paraId="1D0C4A8E" w14:textId="5A302A51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</w:tc>
      </w:tr>
      <w:tr w:rsidR="00795870" w:rsidRPr="003F1637" w14:paraId="244A6A31" w14:textId="77777777" w:rsidTr="003E0945">
        <w:tc>
          <w:tcPr>
            <w:tcW w:w="5850" w:type="dxa"/>
          </w:tcPr>
          <w:p w14:paraId="18EEA09E" w14:textId="0952CEF3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Helps to prevent jaundice</w:t>
            </w:r>
          </w:p>
        </w:tc>
        <w:tc>
          <w:tcPr>
            <w:tcW w:w="1410" w:type="dxa"/>
          </w:tcPr>
          <w:p w14:paraId="159484A0" w14:textId="7A6C4965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410" w:type="dxa"/>
          </w:tcPr>
          <w:p w14:paraId="7DB09C94" w14:textId="01D171AA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410" w:type="dxa"/>
          </w:tcPr>
          <w:p w14:paraId="7B73CB47" w14:textId="1DE4E078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795870" w:rsidRPr="003F1637" w14:paraId="0AB91747" w14:textId="77777777" w:rsidTr="003E0945">
        <w:tc>
          <w:tcPr>
            <w:tcW w:w="5850" w:type="dxa"/>
          </w:tcPr>
          <w:p w14:paraId="32538CB5" w14:textId="48D9E91D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Helps in passing of first stools or meconium</w:t>
            </w:r>
          </w:p>
        </w:tc>
        <w:tc>
          <w:tcPr>
            <w:tcW w:w="1410" w:type="dxa"/>
          </w:tcPr>
          <w:p w14:paraId="4A49B7EC" w14:textId="41F54EF0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10" w:type="dxa"/>
          </w:tcPr>
          <w:p w14:paraId="0921AD1B" w14:textId="0C6FC4ED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410" w:type="dxa"/>
          </w:tcPr>
          <w:p w14:paraId="6BFAAC83" w14:textId="5C2396FC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F94B59" w:rsidRPr="003F1637" w14:paraId="0B0C4E6A" w14:textId="77777777" w:rsidTr="003E0945">
        <w:tc>
          <w:tcPr>
            <w:tcW w:w="5850" w:type="dxa"/>
          </w:tcPr>
          <w:p w14:paraId="111E340A" w14:textId="2D87F298" w:rsidR="00F94B59" w:rsidRPr="003F1637" w:rsidRDefault="00795870" w:rsidP="0079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ve breastfeeding</w:t>
            </w:r>
          </w:p>
        </w:tc>
        <w:tc>
          <w:tcPr>
            <w:tcW w:w="1410" w:type="dxa"/>
          </w:tcPr>
          <w:p w14:paraId="4EBF2E7C" w14:textId="3A37D76B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767367F" w14:textId="017680CD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DA26BBE" w14:textId="3A8AFF72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B59" w:rsidRPr="003F1637" w14:paraId="2A38D1E4" w14:textId="77777777" w:rsidTr="003E0945">
        <w:tc>
          <w:tcPr>
            <w:tcW w:w="5850" w:type="dxa"/>
          </w:tcPr>
          <w:p w14:paraId="7228EBAE" w14:textId="2EB72F40" w:rsidR="00F94B59" w:rsidRPr="003F1637" w:rsidRDefault="00136607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</w:t>
            </w:r>
            <w:r w:rsidR="006963A3">
              <w:rPr>
                <w:rFonts w:ascii="Times New Roman" w:hAnsi="Times New Roman" w:cs="Times New Roman"/>
                <w:sz w:val="20"/>
                <w:szCs w:val="20"/>
              </w:rPr>
              <w:t>an a</w:t>
            </w:r>
            <w:r w:rsidR="00795870"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baby under the age of 6 months be fed </w:t>
            </w:r>
            <w:r w:rsidR="006963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5870" w:rsidRPr="003F1637">
              <w:rPr>
                <w:rFonts w:ascii="Times New Roman" w:hAnsi="Times New Roman" w:cs="Times New Roman"/>
                <w:sz w:val="20"/>
                <w:szCs w:val="20"/>
              </w:rPr>
              <w:t>breastmilk only</w:t>
            </w:r>
            <w:r w:rsidR="006963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26E674BD" w14:textId="6665AFCB" w:rsidR="00F94B59" w:rsidRPr="003F1637" w:rsidRDefault="00125920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5.51</w:t>
            </w:r>
          </w:p>
        </w:tc>
        <w:tc>
          <w:tcPr>
            <w:tcW w:w="1410" w:type="dxa"/>
          </w:tcPr>
          <w:p w14:paraId="72193A51" w14:textId="581AB42B" w:rsidR="00F94B59" w:rsidRPr="003F1637" w:rsidRDefault="008E343F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3.42</w:t>
            </w:r>
          </w:p>
        </w:tc>
        <w:tc>
          <w:tcPr>
            <w:tcW w:w="1410" w:type="dxa"/>
          </w:tcPr>
          <w:p w14:paraId="4CDF3674" w14:textId="3B8E0E6A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3.31</w:t>
            </w:r>
          </w:p>
        </w:tc>
      </w:tr>
      <w:tr w:rsidR="00F94B59" w:rsidRPr="003F1637" w14:paraId="0C87DC7C" w14:textId="77777777" w:rsidTr="003E0945">
        <w:tc>
          <w:tcPr>
            <w:tcW w:w="5850" w:type="dxa"/>
          </w:tcPr>
          <w:p w14:paraId="60D8D1D2" w14:textId="2B833E84" w:rsidR="00F94B59" w:rsidRPr="003F1637" w:rsidRDefault="006963A3" w:rsidP="00795870">
            <w:pPr>
              <w:ind w:righ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months should a</w:t>
            </w:r>
            <w:r w:rsidR="00795870"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baby be breastfed exclusiv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5870" w:rsidRPr="003F1637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78F655C1" w14:textId="26DF7223" w:rsidR="00F94B59" w:rsidRPr="003F1637" w:rsidRDefault="00125920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4.81</w:t>
            </w:r>
          </w:p>
        </w:tc>
        <w:tc>
          <w:tcPr>
            <w:tcW w:w="1410" w:type="dxa"/>
          </w:tcPr>
          <w:p w14:paraId="1D44BF9B" w14:textId="3B4222DB" w:rsidR="00F94B59" w:rsidRPr="003F1637" w:rsidRDefault="008E343F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3.58</w:t>
            </w:r>
          </w:p>
        </w:tc>
        <w:tc>
          <w:tcPr>
            <w:tcW w:w="1410" w:type="dxa"/>
          </w:tcPr>
          <w:p w14:paraId="717765C3" w14:textId="3A3E39B9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9.24</w:t>
            </w:r>
          </w:p>
        </w:tc>
      </w:tr>
      <w:tr w:rsidR="00F94B59" w:rsidRPr="003F1637" w14:paraId="027E15DD" w14:textId="77777777" w:rsidTr="003E0945">
        <w:tc>
          <w:tcPr>
            <w:tcW w:w="5850" w:type="dxa"/>
          </w:tcPr>
          <w:p w14:paraId="5322313A" w14:textId="27D1E854" w:rsidR="00F94B59" w:rsidRPr="003F1637" w:rsidRDefault="00795870" w:rsidP="00795870">
            <w:pPr>
              <w:ind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Benefit of exclusive breastfeeding</w:t>
            </w:r>
          </w:p>
        </w:tc>
        <w:tc>
          <w:tcPr>
            <w:tcW w:w="1410" w:type="dxa"/>
          </w:tcPr>
          <w:p w14:paraId="61C7500A" w14:textId="77EF4052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65684E6" w14:textId="12D45C8D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035294C" w14:textId="36E5394F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870" w:rsidRPr="003F1637" w14:paraId="25F0417E" w14:textId="77777777" w:rsidTr="003E0945">
        <w:tc>
          <w:tcPr>
            <w:tcW w:w="5850" w:type="dxa"/>
          </w:tcPr>
          <w:p w14:paraId="3A197D2D" w14:textId="07BE8502" w:rsidR="00795870" w:rsidRPr="003F1637" w:rsidRDefault="00795870" w:rsidP="00795870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Protects baby from illness</w:t>
            </w:r>
          </w:p>
        </w:tc>
        <w:tc>
          <w:tcPr>
            <w:tcW w:w="1410" w:type="dxa"/>
          </w:tcPr>
          <w:p w14:paraId="7EE40289" w14:textId="4D6AC88A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9.35</w:t>
            </w:r>
          </w:p>
        </w:tc>
        <w:tc>
          <w:tcPr>
            <w:tcW w:w="1410" w:type="dxa"/>
          </w:tcPr>
          <w:p w14:paraId="0C4234CA" w14:textId="612E8C7B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4.77</w:t>
            </w:r>
          </w:p>
        </w:tc>
        <w:tc>
          <w:tcPr>
            <w:tcW w:w="1410" w:type="dxa"/>
          </w:tcPr>
          <w:p w14:paraId="62EFD5F7" w14:textId="6608D079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9.54</w:t>
            </w:r>
          </w:p>
        </w:tc>
      </w:tr>
      <w:tr w:rsidR="00795870" w:rsidRPr="003F1637" w14:paraId="0B894B86" w14:textId="77777777" w:rsidTr="003E0945">
        <w:tc>
          <w:tcPr>
            <w:tcW w:w="5850" w:type="dxa"/>
          </w:tcPr>
          <w:p w14:paraId="0D0D53AC" w14:textId="330153C0" w:rsidR="00795870" w:rsidRPr="003F1637" w:rsidRDefault="00795870" w:rsidP="00795870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Helps baby grow and develop better</w:t>
            </w:r>
          </w:p>
        </w:tc>
        <w:tc>
          <w:tcPr>
            <w:tcW w:w="1410" w:type="dxa"/>
          </w:tcPr>
          <w:p w14:paraId="534F993E" w14:textId="46B98443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1410" w:type="dxa"/>
          </w:tcPr>
          <w:p w14:paraId="2FB6BC5C" w14:textId="49D07279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410" w:type="dxa"/>
          </w:tcPr>
          <w:p w14:paraId="1064F14A" w14:textId="4E03C105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</w:tc>
      </w:tr>
      <w:tr w:rsidR="00795870" w:rsidRPr="003F1637" w14:paraId="751419F5" w14:textId="77777777" w:rsidTr="003E0945">
        <w:tc>
          <w:tcPr>
            <w:tcW w:w="5850" w:type="dxa"/>
          </w:tcPr>
          <w:p w14:paraId="2D230A87" w14:textId="54F6C52A" w:rsidR="00795870" w:rsidRPr="003F1637" w:rsidRDefault="00795870" w:rsidP="00795870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Provides a superior source of nutrients</w:t>
            </w:r>
          </w:p>
        </w:tc>
        <w:tc>
          <w:tcPr>
            <w:tcW w:w="1410" w:type="dxa"/>
          </w:tcPr>
          <w:p w14:paraId="3457B562" w14:textId="0EB20969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1410" w:type="dxa"/>
          </w:tcPr>
          <w:p w14:paraId="23D6505D" w14:textId="185E14E1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1410" w:type="dxa"/>
          </w:tcPr>
          <w:p w14:paraId="6FD5B881" w14:textId="72DDF202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</w:tr>
      <w:tr w:rsidR="00795870" w:rsidRPr="003F1637" w14:paraId="6A1FD4CD" w14:textId="77777777" w:rsidTr="003E0945">
        <w:tc>
          <w:tcPr>
            <w:tcW w:w="5850" w:type="dxa"/>
          </w:tcPr>
          <w:p w14:paraId="1F34B7D4" w14:textId="19F6C2FD" w:rsidR="00795870" w:rsidRPr="003F1637" w:rsidRDefault="00795870" w:rsidP="00795870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Easy to digest </w:t>
            </w:r>
          </w:p>
        </w:tc>
        <w:tc>
          <w:tcPr>
            <w:tcW w:w="1410" w:type="dxa"/>
          </w:tcPr>
          <w:p w14:paraId="447D022D" w14:textId="6B3A07B2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410" w:type="dxa"/>
          </w:tcPr>
          <w:p w14:paraId="0AC9611A" w14:textId="06BA6B16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1410" w:type="dxa"/>
          </w:tcPr>
          <w:p w14:paraId="6A9ED35F" w14:textId="0C3161E5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</w:tr>
      <w:tr w:rsidR="00795870" w:rsidRPr="003F1637" w14:paraId="7E0306E8" w14:textId="77777777" w:rsidTr="003E0945">
        <w:tc>
          <w:tcPr>
            <w:tcW w:w="5850" w:type="dxa"/>
          </w:tcPr>
          <w:p w14:paraId="6233AEE3" w14:textId="2AA31883" w:rsidR="00795870" w:rsidRPr="003F1637" w:rsidRDefault="00795870" w:rsidP="00795870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Provides adequate water for a baby in the six months </w:t>
            </w:r>
          </w:p>
        </w:tc>
        <w:tc>
          <w:tcPr>
            <w:tcW w:w="1410" w:type="dxa"/>
          </w:tcPr>
          <w:p w14:paraId="73C92250" w14:textId="4DD775EB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10" w:type="dxa"/>
          </w:tcPr>
          <w:p w14:paraId="06364DD4" w14:textId="6D4A1813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410" w:type="dxa"/>
          </w:tcPr>
          <w:p w14:paraId="6C546DBE" w14:textId="1E09199E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795870" w:rsidRPr="003F1637" w14:paraId="33FD461B" w14:textId="77777777" w:rsidTr="003E0945">
        <w:tc>
          <w:tcPr>
            <w:tcW w:w="5850" w:type="dxa"/>
          </w:tcPr>
          <w:p w14:paraId="552D0045" w14:textId="4DF020B2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Clean, always ready and of a good temperature </w:t>
            </w:r>
          </w:p>
        </w:tc>
        <w:tc>
          <w:tcPr>
            <w:tcW w:w="1410" w:type="dxa"/>
          </w:tcPr>
          <w:p w14:paraId="3A703900" w14:textId="3905479C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410" w:type="dxa"/>
          </w:tcPr>
          <w:p w14:paraId="7E4777FB" w14:textId="70E68FCF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410" w:type="dxa"/>
          </w:tcPr>
          <w:p w14:paraId="16D2E739" w14:textId="0FDC6713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795870" w:rsidRPr="003F1637" w14:paraId="00223B26" w14:textId="77777777" w:rsidTr="003E0945">
        <w:tc>
          <w:tcPr>
            <w:tcW w:w="5850" w:type="dxa"/>
          </w:tcPr>
          <w:p w14:paraId="16774FD4" w14:textId="102334F8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Stimulates brain development of the baby</w:t>
            </w:r>
          </w:p>
        </w:tc>
        <w:tc>
          <w:tcPr>
            <w:tcW w:w="1410" w:type="dxa"/>
          </w:tcPr>
          <w:p w14:paraId="7A3E3F92" w14:textId="16015C67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1410" w:type="dxa"/>
          </w:tcPr>
          <w:p w14:paraId="4119AFC9" w14:textId="484D90F4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410" w:type="dxa"/>
          </w:tcPr>
          <w:p w14:paraId="117993A7" w14:textId="3F195A8D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795870" w:rsidRPr="003F1637" w14:paraId="50DDEBCD" w14:textId="77777777" w:rsidTr="003E0945">
        <w:tc>
          <w:tcPr>
            <w:tcW w:w="5850" w:type="dxa"/>
          </w:tcPr>
          <w:p w14:paraId="3C43CD3D" w14:textId="31B3BB94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Delays a new pregnancy</w:t>
            </w:r>
          </w:p>
        </w:tc>
        <w:tc>
          <w:tcPr>
            <w:tcW w:w="1410" w:type="dxa"/>
          </w:tcPr>
          <w:p w14:paraId="10256BFD" w14:textId="1EBE51FE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10" w:type="dxa"/>
          </w:tcPr>
          <w:p w14:paraId="06AC8E13" w14:textId="3E1ECB22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410" w:type="dxa"/>
          </w:tcPr>
          <w:p w14:paraId="24D3151E" w14:textId="1C5CECF9" w:rsidR="00795870" w:rsidRPr="003F1637" w:rsidRDefault="009D2848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795870" w:rsidRPr="003F1637" w14:paraId="57136613" w14:textId="77777777" w:rsidTr="003E0945">
        <w:tc>
          <w:tcPr>
            <w:tcW w:w="5850" w:type="dxa"/>
          </w:tcPr>
          <w:p w14:paraId="282C5FA4" w14:textId="572FDA0E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Stimulates breast milk production</w:t>
            </w:r>
          </w:p>
        </w:tc>
        <w:tc>
          <w:tcPr>
            <w:tcW w:w="1410" w:type="dxa"/>
          </w:tcPr>
          <w:p w14:paraId="495DEAA6" w14:textId="3E560225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410" w:type="dxa"/>
          </w:tcPr>
          <w:p w14:paraId="32FFB481" w14:textId="05249BBC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410" w:type="dxa"/>
          </w:tcPr>
          <w:p w14:paraId="16BC764F" w14:textId="6722D8B4" w:rsidR="00795870" w:rsidRPr="003F1637" w:rsidRDefault="00592E24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795870" w:rsidRPr="003F1637" w14:paraId="0B3B214A" w14:textId="77777777" w:rsidTr="003E0945">
        <w:tc>
          <w:tcPr>
            <w:tcW w:w="5850" w:type="dxa"/>
          </w:tcPr>
          <w:p w14:paraId="1E3FDBA5" w14:textId="01B29B38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Save</w:t>
            </w:r>
            <w:r w:rsidR="00125920" w:rsidRPr="003F16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money </w:t>
            </w:r>
          </w:p>
        </w:tc>
        <w:tc>
          <w:tcPr>
            <w:tcW w:w="1410" w:type="dxa"/>
          </w:tcPr>
          <w:p w14:paraId="12D9FC45" w14:textId="08F387EF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410" w:type="dxa"/>
          </w:tcPr>
          <w:p w14:paraId="4FAFA6CD" w14:textId="2500B33C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410" w:type="dxa"/>
          </w:tcPr>
          <w:p w14:paraId="209EE81B" w14:textId="010AE874" w:rsidR="00795870" w:rsidRPr="003F1637" w:rsidRDefault="00592E24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</w:tr>
      <w:tr w:rsidR="00795870" w:rsidRPr="003F1637" w14:paraId="3B96001F" w14:textId="77777777" w:rsidTr="003E0945">
        <w:tc>
          <w:tcPr>
            <w:tcW w:w="5850" w:type="dxa"/>
          </w:tcPr>
          <w:p w14:paraId="7678C050" w14:textId="1967033C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creased emotional bonding between mother and child</w:t>
            </w:r>
          </w:p>
        </w:tc>
        <w:tc>
          <w:tcPr>
            <w:tcW w:w="1410" w:type="dxa"/>
          </w:tcPr>
          <w:p w14:paraId="1176B241" w14:textId="237B1759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10" w:type="dxa"/>
          </w:tcPr>
          <w:p w14:paraId="11A11E64" w14:textId="185B5F54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410" w:type="dxa"/>
          </w:tcPr>
          <w:p w14:paraId="6D178D56" w14:textId="7B8B2A8B" w:rsidR="00795870" w:rsidRPr="003F1637" w:rsidRDefault="00592E24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795870" w:rsidRPr="003F1637" w14:paraId="2B560F48" w14:textId="77777777" w:rsidTr="003E0945">
        <w:tc>
          <w:tcPr>
            <w:tcW w:w="5850" w:type="dxa"/>
          </w:tcPr>
          <w:p w14:paraId="048F840D" w14:textId="1FF3C760" w:rsidR="00795870" w:rsidRPr="003F1637" w:rsidRDefault="00795870" w:rsidP="0079587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Good for mother’s health (decreases breast &amp; ovarian cancer) </w:t>
            </w:r>
          </w:p>
        </w:tc>
        <w:tc>
          <w:tcPr>
            <w:tcW w:w="1410" w:type="dxa"/>
          </w:tcPr>
          <w:p w14:paraId="10C99196" w14:textId="201A1D93" w:rsidR="00795870" w:rsidRPr="003F1637" w:rsidRDefault="00125920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10" w:type="dxa"/>
          </w:tcPr>
          <w:p w14:paraId="1FE2D713" w14:textId="04076CB0" w:rsidR="00795870" w:rsidRPr="003F1637" w:rsidRDefault="008E343F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410" w:type="dxa"/>
          </w:tcPr>
          <w:p w14:paraId="5C61B47D" w14:textId="2C5F238D" w:rsidR="00795870" w:rsidRPr="003F1637" w:rsidRDefault="00592E24" w:rsidP="0079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F94B59" w:rsidRPr="003F1637" w14:paraId="6DEF8BBF" w14:textId="77777777" w:rsidTr="003E0945">
        <w:tc>
          <w:tcPr>
            <w:tcW w:w="5850" w:type="dxa"/>
          </w:tcPr>
          <w:p w14:paraId="1F94F7E7" w14:textId="0DD41157" w:rsidR="00F94B59" w:rsidRPr="003F1637" w:rsidRDefault="004E0C86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Empty one breast before switching to the other during breastfeeding</w:t>
            </w:r>
          </w:p>
        </w:tc>
        <w:tc>
          <w:tcPr>
            <w:tcW w:w="1410" w:type="dxa"/>
          </w:tcPr>
          <w:p w14:paraId="30F71BFB" w14:textId="71276B68" w:rsidR="00F94B59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410" w:type="dxa"/>
          </w:tcPr>
          <w:p w14:paraId="12F93577" w14:textId="64D5FA41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6.89  </w:t>
            </w:r>
          </w:p>
        </w:tc>
        <w:tc>
          <w:tcPr>
            <w:tcW w:w="1410" w:type="dxa"/>
          </w:tcPr>
          <w:p w14:paraId="7D84E26E" w14:textId="4F5AB017" w:rsidR="00F94B59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F94B59" w:rsidRPr="003F1637" w14:paraId="04C2CE19" w14:textId="77777777" w:rsidTr="003E0945">
        <w:tc>
          <w:tcPr>
            <w:tcW w:w="5850" w:type="dxa"/>
          </w:tcPr>
          <w:p w14:paraId="19D10CE9" w14:textId="021C21C0" w:rsidR="00F94B59" w:rsidRPr="003F1637" w:rsidRDefault="004E0C86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Breastfeed whenever the baby wants</w:t>
            </w:r>
          </w:p>
        </w:tc>
        <w:tc>
          <w:tcPr>
            <w:tcW w:w="1410" w:type="dxa"/>
          </w:tcPr>
          <w:p w14:paraId="03E8F721" w14:textId="3176A4C1" w:rsidR="00F94B59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1410" w:type="dxa"/>
          </w:tcPr>
          <w:p w14:paraId="1B5D4E1C" w14:textId="64CC0E7A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1410" w:type="dxa"/>
          </w:tcPr>
          <w:p w14:paraId="658A4696" w14:textId="4365FC61" w:rsidR="00F94B59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</w:tr>
      <w:tr w:rsidR="00F94B59" w:rsidRPr="003F1637" w14:paraId="7113492E" w14:textId="77777777" w:rsidTr="003E0945">
        <w:tc>
          <w:tcPr>
            <w:tcW w:w="5850" w:type="dxa"/>
          </w:tcPr>
          <w:p w14:paraId="5EF144AA" w14:textId="439CA123" w:rsidR="00F94B59" w:rsidRPr="003F1637" w:rsidRDefault="004E0C86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 mother with small breasts can produce enough milk</w:t>
            </w:r>
          </w:p>
        </w:tc>
        <w:tc>
          <w:tcPr>
            <w:tcW w:w="1410" w:type="dxa"/>
          </w:tcPr>
          <w:p w14:paraId="68E40772" w14:textId="0EBF3A42" w:rsidR="00F94B59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5.89</w:t>
            </w:r>
          </w:p>
        </w:tc>
        <w:tc>
          <w:tcPr>
            <w:tcW w:w="1410" w:type="dxa"/>
          </w:tcPr>
          <w:p w14:paraId="0EFE8A84" w14:textId="5EEECE06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9.98</w:t>
            </w:r>
          </w:p>
        </w:tc>
        <w:tc>
          <w:tcPr>
            <w:tcW w:w="1410" w:type="dxa"/>
          </w:tcPr>
          <w:p w14:paraId="5614A538" w14:textId="38DDDDB3" w:rsidR="00F94B59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0.28</w:t>
            </w:r>
          </w:p>
        </w:tc>
      </w:tr>
      <w:tr w:rsidR="00F94B59" w:rsidRPr="003F1637" w14:paraId="49A02841" w14:textId="77777777" w:rsidTr="003E0945">
        <w:tc>
          <w:tcPr>
            <w:tcW w:w="5850" w:type="dxa"/>
          </w:tcPr>
          <w:p w14:paraId="0BEB62E0" w14:textId="24B61D37" w:rsidR="00F94B59" w:rsidRPr="003F1637" w:rsidRDefault="004E0C86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 mother who is not well fed can produce enough milk</w:t>
            </w:r>
          </w:p>
        </w:tc>
        <w:tc>
          <w:tcPr>
            <w:tcW w:w="1410" w:type="dxa"/>
          </w:tcPr>
          <w:p w14:paraId="603CD3E9" w14:textId="34856DDB" w:rsidR="00F94B59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</w:tc>
        <w:tc>
          <w:tcPr>
            <w:tcW w:w="1410" w:type="dxa"/>
          </w:tcPr>
          <w:p w14:paraId="189A75C0" w14:textId="3D0572DD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1410" w:type="dxa"/>
          </w:tcPr>
          <w:p w14:paraId="78A413FF" w14:textId="056857C3" w:rsidR="00F94B59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9.84</w:t>
            </w:r>
          </w:p>
        </w:tc>
      </w:tr>
      <w:tr w:rsidR="00F94B59" w:rsidRPr="003F1637" w14:paraId="586B7BC8" w14:textId="77777777" w:rsidTr="003E0945">
        <w:tc>
          <w:tcPr>
            <w:tcW w:w="5850" w:type="dxa"/>
          </w:tcPr>
          <w:p w14:paraId="203520F4" w14:textId="2CAC001D" w:rsidR="00F94B59" w:rsidRPr="003F1637" w:rsidRDefault="004E0C86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ctions if mother thinks her child is not getting enough breast milk</w:t>
            </w:r>
          </w:p>
        </w:tc>
        <w:tc>
          <w:tcPr>
            <w:tcW w:w="1410" w:type="dxa"/>
          </w:tcPr>
          <w:p w14:paraId="313DF43A" w14:textId="2AF0CB04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0CF28C4" w14:textId="6BE77E9A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65BBCED" w14:textId="37845CC3" w:rsidR="00F94B59" w:rsidRPr="003F1637" w:rsidRDefault="00F94B5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B59" w:rsidRPr="003F1637" w14:paraId="04E389D4" w14:textId="77777777" w:rsidTr="003E0945">
        <w:tc>
          <w:tcPr>
            <w:tcW w:w="5850" w:type="dxa"/>
          </w:tcPr>
          <w:p w14:paraId="2E787D87" w14:textId="6A46C044" w:rsidR="00F94B59" w:rsidRPr="003F1637" w:rsidRDefault="004E0C86" w:rsidP="004E0C8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Breastfeed more frequently</w:t>
            </w:r>
          </w:p>
        </w:tc>
        <w:tc>
          <w:tcPr>
            <w:tcW w:w="1410" w:type="dxa"/>
          </w:tcPr>
          <w:p w14:paraId="5F745DA9" w14:textId="00012E84" w:rsidR="00F94B59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410" w:type="dxa"/>
          </w:tcPr>
          <w:p w14:paraId="0E3A1063" w14:textId="3575AA8D" w:rsidR="00F94B59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410" w:type="dxa"/>
          </w:tcPr>
          <w:p w14:paraId="64936055" w14:textId="69EABB52" w:rsidR="00F94B59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 6.13</w:t>
            </w:r>
          </w:p>
        </w:tc>
      </w:tr>
      <w:tr w:rsidR="00AD6343" w:rsidRPr="003F1637" w14:paraId="67105BAD" w14:textId="77777777" w:rsidTr="003E0945">
        <w:tc>
          <w:tcPr>
            <w:tcW w:w="5850" w:type="dxa"/>
          </w:tcPr>
          <w:p w14:paraId="4D1404E5" w14:textId="20795501" w:rsidR="00AD6343" w:rsidRPr="003F1637" w:rsidRDefault="004E0C86" w:rsidP="0065089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Ensure proper position and attachment </w:t>
            </w:r>
            <w:r w:rsidR="00221249" w:rsidRPr="003F1637">
              <w:rPr>
                <w:rFonts w:ascii="Times New Roman" w:hAnsi="Times New Roman" w:cs="Times New Roman"/>
                <w:sz w:val="20"/>
                <w:szCs w:val="20"/>
              </w:rPr>
              <w:t>at the breast</w:t>
            </w:r>
          </w:p>
        </w:tc>
        <w:tc>
          <w:tcPr>
            <w:tcW w:w="1410" w:type="dxa"/>
          </w:tcPr>
          <w:p w14:paraId="140CB297" w14:textId="3EA7A84C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410" w:type="dxa"/>
          </w:tcPr>
          <w:p w14:paraId="462C05D3" w14:textId="30157996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410" w:type="dxa"/>
          </w:tcPr>
          <w:p w14:paraId="21E8479F" w14:textId="0985D38E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AD6343" w:rsidRPr="003F1637" w14:paraId="1E8FF864" w14:textId="77777777" w:rsidTr="003E0945">
        <w:tc>
          <w:tcPr>
            <w:tcW w:w="5850" w:type="dxa"/>
          </w:tcPr>
          <w:p w14:paraId="36EE3B95" w14:textId="28E76018" w:rsidR="00AD6343" w:rsidRPr="003F1637" w:rsidRDefault="004E0C86" w:rsidP="0065089D">
            <w:pPr>
              <w:tabs>
                <w:tab w:val="left" w:leader="dot" w:pos="4032"/>
              </w:tabs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Take enough time for baby to complete breastfeeding </w:t>
            </w:r>
          </w:p>
        </w:tc>
        <w:tc>
          <w:tcPr>
            <w:tcW w:w="1410" w:type="dxa"/>
          </w:tcPr>
          <w:p w14:paraId="6C7083DD" w14:textId="0BFB8760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410" w:type="dxa"/>
          </w:tcPr>
          <w:p w14:paraId="337FB317" w14:textId="53D35BC9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410" w:type="dxa"/>
          </w:tcPr>
          <w:p w14:paraId="4506524C" w14:textId="5552FC25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</w:tr>
      <w:tr w:rsidR="00AD6343" w:rsidRPr="003F1637" w14:paraId="7A7BB445" w14:textId="77777777" w:rsidTr="003E0945">
        <w:trPr>
          <w:trHeight w:val="70"/>
        </w:trPr>
        <w:tc>
          <w:tcPr>
            <w:tcW w:w="5850" w:type="dxa"/>
          </w:tcPr>
          <w:p w14:paraId="590AC646" w14:textId="13405E67" w:rsidR="00AD6343" w:rsidRPr="003F1637" w:rsidRDefault="0065089D" w:rsidP="004E0C86">
            <w:pPr>
              <w:tabs>
                <w:tab w:val="left" w:leader="dot" w:pos="4440"/>
              </w:tabs>
              <w:spacing w:line="228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Empty</w:t>
            </w:r>
            <w:r w:rsidR="004E0C86"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one breast before switching to the other</w:t>
            </w:r>
          </w:p>
        </w:tc>
        <w:tc>
          <w:tcPr>
            <w:tcW w:w="1410" w:type="dxa"/>
          </w:tcPr>
          <w:p w14:paraId="0D65536F" w14:textId="756EB0D9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10" w:type="dxa"/>
          </w:tcPr>
          <w:p w14:paraId="033E814D" w14:textId="3D296A92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410" w:type="dxa"/>
          </w:tcPr>
          <w:p w14:paraId="0FF30E63" w14:textId="662EF476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</w:tr>
      <w:tr w:rsidR="00AD6343" w:rsidRPr="003F1637" w14:paraId="1E3534FC" w14:textId="77777777" w:rsidTr="003E0945">
        <w:trPr>
          <w:trHeight w:val="70"/>
        </w:trPr>
        <w:tc>
          <w:tcPr>
            <w:tcW w:w="5850" w:type="dxa"/>
          </w:tcPr>
          <w:p w14:paraId="76BFB6C5" w14:textId="6539DA98" w:rsidR="00AD6343" w:rsidRPr="003F1637" w:rsidRDefault="004E0C86" w:rsidP="004E0C86">
            <w:pPr>
              <w:pStyle w:val="ListParagraph"/>
              <w:tabs>
                <w:tab w:val="left" w:leader="dot" w:pos="4032"/>
              </w:tabs>
              <w:spacing w:after="0" w:line="240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Mother needs to drink more water</w:t>
            </w:r>
          </w:p>
        </w:tc>
        <w:tc>
          <w:tcPr>
            <w:tcW w:w="1410" w:type="dxa"/>
          </w:tcPr>
          <w:p w14:paraId="33D39F93" w14:textId="460B8476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410" w:type="dxa"/>
          </w:tcPr>
          <w:p w14:paraId="589D958E" w14:textId="7397A648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1410" w:type="dxa"/>
          </w:tcPr>
          <w:p w14:paraId="307F498B" w14:textId="08F8DA96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</w:tr>
      <w:tr w:rsidR="00AD6343" w:rsidRPr="003F1637" w14:paraId="6FBDC847" w14:textId="77777777" w:rsidTr="003E0945">
        <w:tc>
          <w:tcPr>
            <w:tcW w:w="5850" w:type="dxa"/>
          </w:tcPr>
          <w:p w14:paraId="47D3CD74" w14:textId="4D50FA30" w:rsidR="00AD6343" w:rsidRPr="003F1637" w:rsidRDefault="004E0C86" w:rsidP="004E0C86">
            <w:pPr>
              <w:pStyle w:val="ListParagraph"/>
              <w:tabs>
                <w:tab w:val="left" w:leader="dot" w:pos="4032"/>
              </w:tabs>
              <w:spacing w:after="0" w:line="240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Mother needs to eat more food</w:t>
            </w:r>
          </w:p>
        </w:tc>
        <w:tc>
          <w:tcPr>
            <w:tcW w:w="1410" w:type="dxa"/>
          </w:tcPr>
          <w:p w14:paraId="237DBF3F" w14:textId="0E9E2F4C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2.54</w:t>
            </w:r>
          </w:p>
        </w:tc>
        <w:tc>
          <w:tcPr>
            <w:tcW w:w="1410" w:type="dxa"/>
          </w:tcPr>
          <w:p w14:paraId="2A1EA124" w14:textId="647A1A40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8.36</w:t>
            </w:r>
          </w:p>
        </w:tc>
        <w:tc>
          <w:tcPr>
            <w:tcW w:w="1410" w:type="dxa"/>
          </w:tcPr>
          <w:p w14:paraId="74189FF7" w14:textId="6A82286A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39.06  </w:t>
            </w:r>
          </w:p>
        </w:tc>
      </w:tr>
      <w:tr w:rsidR="00AD6343" w:rsidRPr="003F1637" w14:paraId="34B48028" w14:textId="77777777" w:rsidTr="003E0945">
        <w:tc>
          <w:tcPr>
            <w:tcW w:w="5850" w:type="dxa"/>
          </w:tcPr>
          <w:p w14:paraId="5EB94E3E" w14:textId="22DCBEC4" w:rsidR="00AD6343" w:rsidRPr="003F1637" w:rsidRDefault="004E0C86" w:rsidP="004E0C86">
            <w:pPr>
              <w:pStyle w:val="ListParagraph"/>
              <w:tabs>
                <w:tab w:val="left" w:leader="dot" w:pos="4032"/>
              </w:tabs>
              <w:spacing w:after="0" w:line="240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Mother needs to eat special foods </w:t>
            </w:r>
          </w:p>
        </w:tc>
        <w:tc>
          <w:tcPr>
            <w:tcW w:w="1410" w:type="dxa"/>
          </w:tcPr>
          <w:p w14:paraId="05FB8382" w14:textId="61C5278F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1410" w:type="dxa"/>
          </w:tcPr>
          <w:p w14:paraId="1CF0C3AF" w14:textId="78903D98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1410" w:type="dxa"/>
          </w:tcPr>
          <w:p w14:paraId="5B8FBF8E" w14:textId="6AED0FC6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</w:tr>
      <w:tr w:rsidR="00AD6343" w:rsidRPr="003F1637" w14:paraId="4A0BB466" w14:textId="77777777" w:rsidTr="003E0945">
        <w:tc>
          <w:tcPr>
            <w:tcW w:w="5850" w:type="dxa"/>
          </w:tcPr>
          <w:p w14:paraId="0BA542A5" w14:textId="13009ED3" w:rsidR="00AD6343" w:rsidRPr="003F1637" w:rsidRDefault="004E0C86" w:rsidP="00AD634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Mother needs to rest more</w:t>
            </w:r>
          </w:p>
        </w:tc>
        <w:tc>
          <w:tcPr>
            <w:tcW w:w="1410" w:type="dxa"/>
          </w:tcPr>
          <w:p w14:paraId="5DFA6BB0" w14:textId="5D1C8177" w:rsidR="00AD6343" w:rsidRPr="003F1637" w:rsidRDefault="00221249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410" w:type="dxa"/>
          </w:tcPr>
          <w:p w14:paraId="6B021E2B" w14:textId="5BC12BA6" w:rsidR="00AD6343" w:rsidRPr="003F1637" w:rsidRDefault="009D2848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410" w:type="dxa"/>
          </w:tcPr>
          <w:p w14:paraId="4B4C52A7" w14:textId="7648FF76" w:rsidR="00AD6343" w:rsidRPr="003F1637" w:rsidRDefault="00592E24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DD5B33" w:rsidRPr="003F1637" w14:paraId="18F36D0A" w14:textId="77777777" w:rsidTr="003E0945">
        <w:tc>
          <w:tcPr>
            <w:tcW w:w="5850" w:type="dxa"/>
          </w:tcPr>
          <w:p w14:paraId="1C062A88" w14:textId="253D36F8" w:rsidR="00DD5B33" w:rsidRPr="003F1637" w:rsidRDefault="0065089D" w:rsidP="00650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How to understand that child is getting sufficient milk</w:t>
            </w:r>
          </w:p>
        </w:tc>
        <w:tc>
          <w:tcPr>
            <w:tcW w:w="1410" w:type="dxa"/>
          </w:tcPr>
          <w:p w14:paraId="339A6259" w14:textId="5BF66742" w:rsidR="00DD5B33" w:rsidRPr="003F1637" w:rsidRDefault="00DD5B33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4BBB9FD" w14:textId="361EF053" w:rsidR="00DD5B33" w:rsidRPr="003F1637" w:rsidRDefault="00DD5B33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0DAE797" w14:textId="1E9ADD0D" w:rsidR="00DD5B33" w:rsidRPr="003F1637" w:rsidRDefault="00DD5B33" w:rsidP="006A26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C86" w:rsidRPr="003F1637" w14:paraId="760CA27D" w14:textId="77777777" w:rsidTr="003E0945">
        <w:tc>
          <w:tcPr>
            <w:tcW w:w="5850" w:type="dxa"/>
          </w:tcPr>
          <w:p w14:paraId="282B418A" w14:textId="1F31D31F" w:rsidR="004E0C86" w:rsidRPr="003F1637" w:rsidRDefault="0065089D" w:rsidP="0065089D">
            <w:pPr>
              <w:pStyle w:val="Default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Baby urinates at least 6-7 times in a day</w:t>
            </w:r>
          </w:p>
        </w:tc>
        <w:tc>
          <w:tcPr>
            <w:tcW w:w="1410" w:type="dxa"/>
          </w:tcPr>
          <w:p w14:paraId="1E7E1577" w14:textId="7E2765E3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410" w:type="dxa"/>
          </w:tcPr>
          <w:p w14:paraId="660A30E6" w14:textId="6227E9DD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410" w:type="dxa"/>
          </w:tcPr>
          <w:p w14:paraId="3002CA03" w14:textId="24DAFD01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</w:tr>
      <w:tr w:rsidR="004E0C86" w:rsidRPr="003F1637" w14:paraId="59054CDF" w14:textId="77777777" w:rsidTr="003E0945">
        <w:tc>
          <w:tcPr>
            <w:tcW w:w="5850" w:type="dxa"/>
          </w:tcPr>
          <w:p w14:paraId="5DC28799" w14:textId="5F8AA13A" w:rsidR="004E0C86" w:rsidRPr="003F1637" w:rsidRDefault="0065089D" w:rsidP="004E0C8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Child gaining weight and growing well</w:t>
            </w:r>
          </w:p>
        </w:tc>
        <w:tc>
          <w:tcPr>
            <w:tcW w:w="1410" w:type="dxa"/>
          </w:tcPr>
          <w:p w14:paraId="0AD8F1E5" w14:textId="6883F43A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410" w:type="dxa"/>
          </w:tcPr>
          <w:p w14:paraId="3FC49497" w14:textId="62AFB3A6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1410" w:type="dxa"/>
          </w:tcPr>
          <w:p w14:paraId="738539BF" w14:textId="19245C48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</w:tr>
      <w:tr w:rsidR="004E0C86" w:rsidRPr="003F1637" w14:paraId="5DDD5201" w14:textId="77777777" w:rsidTr="003E0945">
        <w:tc>
          <w:tcPr>
            <w:tcW w:w="5850" w:type="dxa"/>
          </w:tcPr>
          <w:p w14:paraId="4069543F" w14:textId="5947B14A" w:rsidR="004E0C86" w:rsidRPr="003F1637" w:rsidRDefault="0065089D" w:rsidP="00650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ants (&lt;6m) should not be given water even if weather is hot</w:t>
            </w:r>
          </w:p>
        </w:tc>
        <w:tc>
          <w:tcPr>
            <w:tcW w:w="1410" w:type="dxa"/>
          </w:tcPr>
          <w:p w14:paraId="23D1D373" w14:textId="02D8C3E3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1410" w:type="dxa"/>
          </w:tcPr>
          <w:p w14:paraId="43A99F18" w14:textId="60EDA218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9.68</w:t>
            </w:r>
          </w:p>
        </w:tc>
        <w:tc>
          <w:tcPr>
            <w:tcW w:w="1410" w:type="dxa"/>
          </w:tcPr>
          <w:p w14:paraId="5D493E06" w14:textId="64E964FF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  <w:tr w:rsidR="004E0C86" w:rsidRPr="003F1637" w14:paraId="6C89A3B2" w14:textId="77777777" w:rsidTr="003E0945">
        <w:tc>
          <w:tcPr>
            <w:tcW w:w="5850" w:type="dxa"/>
          </w:tcPr>
          <w:p w14:paraId="245C438B" w14:textId="7022380B" w:rsidR="004E0C86" w:rsidRPr="003F1637" w:rsidRDefault="0065089D" w:rsidP="00650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Infants should not be given water to clean the mouth after breastfeeding</w:t>
            </w:r>
          </w:p>
        </w:tc>
        <w:tc>
          <w:tcPr>
            <w:tcW w:w="1410" w:type="dxa"/>
          </w:tcPr>
          <w:p w14:paraId="0297F00F" w14:textId="4CC3B85C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6.18</w:t>
            </w:r>
          </w:p>
        </w:tc>
        <w:tc>
          <w:tcPr>
            <w:tcW w:w="1410" w:type="dxa"/>
          </w:tcPr>
          <w:p w14:paraId="19E12AA5" w14:textId="5BF15DE3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1.44</w:t>
            </w:r>
          </w:p>
        </w:tc>
        <w:tc>
          <w:tcPr>
            <w:tcW w:w="1410" w:type="dxa"/>
          </w:tcPr>
          <w:p w14:paraId="6E2DC273" w14:textId="167FA33B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7.88</w:t>
            </w:r>
          </w:p>
        </w:tc>
      </w:tr>
      <w:tr w:rsidR="004E0C86" w:rsidRPr="003F1637" w14:paraId="5CD38EAA" w14:textId="77777777" w:rsidTr="003E0945">
        <w:tc>
          <w:tcPr>
            <w:tcW w:w="5850" w:type="dxa"/>
          </w:tcPr>
          <w:p w14:paraId="7759CF7C" w14:textId="118BE3D3" w:rsidR="004E0C86" w:rsidRPr="003F1637" w:rsidRDefault="0065089D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 mother should not stop breastfeeding if she becomes pregnant again</w:t>
            </w:r>
          </w:p>
        </w:tc>
        <w:tc>
          <w:tcPr>
            <w:tcW w:w="1410" w:type="dxa"/>
          </w:tcPr>
          <w:p w14:paraId="4B79B092" w14:textId="7BE8CEFD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1410" w:type="dxa"/>
          </w:tcPr>
          <w:p w14:paraId="1677B9DE" w14:textId="68520ABE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44.93</w:t>
            </w:r>
          </w:p>
        </w:tc>
        <w:tc>
          <w:tcPr>
            <w:tcW w:w="1410" w:type="dxa"/>
          </w:tcPr>
          <w:p w14:paraId="0A22318C" w14:textId="63DC5796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9.11</w:t>
            </w:r>
          </w:p>
        </w:tc>
      </w:tr>
      <w:tr w:rsidR="004E0C86" w:rsidRPr="003F1637" w14:paraId="10E943FD" w14:textId="77777777" w:rsidTr="003E0945">
        <w:tc>
          <w:tcPr>
            <w:tcW w:w="5850" w:type="dxa"/>
          </w:tcPr>
          <w:p w14:paraId="2EEBC82E" w14:textId="782360BA" w:rsidR="004E0C86" w:rsidRPr="003F1637" w:rsidRDefault="0065089D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Give mother’s expressed breastmilk only if she is away</w:t>
            </w:r>
          </w:p>
        </w:tc>
        <w:tc>
          <w:tcPr>
            <w:tcW w:w="1410" w:type="dxa"/>
          </w:tcPr>
          <w:p w14:paraId="266B5A90" w14:textId="5DE03CD2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410" w:type="dxa"/>
          </w:tcPr>
          <w:p w14:paraId="7F7E1595" w14:textId="4F7A296D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10" w:type="dxa"/>
          </w:tcPr>
          <w:p w14:paraId="230EFC14" w14:textId="3D7BEF67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1.43  </w:t>
            </w:r>
          </w:p>
        </w:tc>
      </w:tr>
      <w:tr w:rsidR="004E0C86" w:rsidRPr="003F1637" w14:paraId="7E7E9E17" w14:textId="77777777" w:rsidTr="003E0945">
        <w:tc>
          <w:tcPr>
            <w:tcW w:w="5850" w:type="dxa"/>
          </w:tcPr>
          <w:p w14:paraId="5FE207A4" w14:textId="77BE568D" w:rsidR="004E0C86" w:rsidRPr="003F1637" w:rsidRDefault="0065089D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A mother should continue breastfeeding if she becomes ill</w:t>
            </w:r>
          </w:p>
        </w:tc>
        <w:tc>
          <w:tcPr>
            <w:tcW w:w="1410" w:type="dxa"/>
          </w:tcPr>
          <w:p w14:paraId="7D4C0A66" w14:textId="3B831655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30.79</w:t>
            </w:r>
          </w:p>
        </w:tc>
        <w:tc>
          <w:tcPr>
            <w:tcW w:w="1410" w:type="dxa"/>
          </w:tcPr>
          <w:p w14:paraId="6937D381" w14:textId="1121947A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1410" w:type="dxa"/>
          </w:tcPr>
          <w:p w14:paraId="1DB9DDCC" w14:textId="4709608F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24.68</w:t>
            </w:r>
          </w:p>
        </w:tc>
      </w:tr>
      <w:tr w:rsidR="004E0C86" w:rsidRPr="003F1637" w14:paraId="772C87B4" w14:textId="77777777" w:rsidTr="003E0945">
        <w:tc>
          <w:tcPr>
            <w:tcW w:w="5850" w:type="dxa"/>
          </w:tcPr>
          <w:p w14:paraId="5A83E764" w14:textId="12A9FF69" w:rsidR="004E0C86" w:rsidRPr="003F1637" w:rsidRDefault="0065089D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Begin </w:t>
            </w:r>
            <w:r w:rsidR="00540573">
              <w:rPr>
                <w:rFonts w:ascii="Times New Roman" w:hAnsi="Times New Roman" w:cs="Times New Roman"/>
                <w:sz w:val="20"/>
                <w:szCs w:val="20"/>
              </w:rPr>
              <w:t>complementary</w:t>
            </w:r>
            <w:r w:rsidR="00540573"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feeding after 6 months</w:t>
            </w:r>
          </w:p>
        </w:tc>
        <w:tc>
          <w:tcPr>
            <w:tcW w:w="1410" w:type="dxa"/>
          </w:tcPr>
          <w:p w14:paraId="1150DE18" w14:textId="0A2582F4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9.05</w:t>
            </w:r>
          </w:p>
        </w:tc>
        <w:tc>
          <w:tcPr>
            <w:tcW w:w="1410" w:type="dxa"/>
          </w:tcPr>
          <w:p w14:paraId="6664EE5F" w14:textId="0ECAB465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65.86</w:t>
            </w:r>
          </w:p>
        </w:tc>
        <w:tc>
          <w:tcPr>
            <w:tcW w:w="1410" w:type="dxa"/>
          </w:tcPr>
          <w:p w14:paraId="4919A06E" w14:textId="0BD598BA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70.35</w:t>
            </w:r>
          </w:p>
        </w:tc>
      </w:tr>
      <w:tr w:rsidR="004E0C86" w:rsidRPr="003F1637" w14:paraId="1494CEEF" w14:textId="77777777" w:rsidTr="003E0945">
        <w:tc>
          <w:tcPr>
            <w:tcW w:w="5850" w:type="dxa"/>
          </w:tcPr>
          <w:p w14:paraId="025F0C3D" w14:textId="1A7BA598" w:rsidR="004E0C86" w:rsidRPr="003F1637" w:rsidRDefault="0065089D" w:rsidP="004E0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Continue breastfeeding until child is 24 months</w:t>
            </w:r>
          </w:p>
        </w:tc>
        <w:tc>
          <w:tcPr>
            <w:tcW w:w="1410" w:type="dxa"/>
          </w:tcPr>
          <w:p w14:paraId="13653FC7" w14:textId="524A236F" w:rsidR="004E0C86" w:rsidRPr="003F1637" w:rsidRDefault="00221249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1410" w:type="dxa"/>
          </w:tcPr>
          <w:p w14:paraId="2E4C70F1" w14:textId="4F1AA050" w:rsidR="004E0C86" w:rsidRPr="003F1637" w:rsidRDefault="009D2848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 xml:space="preserve">43.63  </w:t>
            </w:r>
          </w:p>
        </w:tc>
        <w:tc>
          <w:tcPr>
            <w:tcW w:w="1410" w:type="dxa"/>
          </w:tcPr>
          <w:p w14:paraId="45958825" w14:textId="7F49DD7D" w:rsidR="004E0C86" w:rsidRPr="003F1637" w:rsidRDefault="00592E24" w:rsidP="004E0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637">
              <w:rPr>
                <w:rFonts w:ascii="Times New Roman" w:hAnsi="Times New Roman" w:cs="Times New Roman"/>
                <w:sz w:val="20"/>
                <w:szCs w:val="20"/>
              </w:rPr>
              <w:t>53.31</w:t>
            </w:r>
          </w:p>
        </w:tc>
      </w:tr>
    </w:tbl>
    <w:bookmarkEnd w:id="0"/>
    <w:p w14:paraId="532A29D4" w14:textId="693B22E0" w:rsidR="008D3718" w:rsidRPr="00DC5C58" w:rsidRDefault="008D3718" w:rsidP="008D3718">
      <w:pPr>
        <w:rPr>
          <w:ins w:id="7" w:author="Young, Melissa Fox" w:date="2019-06-03T12:30:00Z"/>
          <w:rFonts w:ascii="Times New Roman" w:hAnsi="Times New Roman" w:cs="Times New Roman"/>
          <w:sz w:val="20"/>
          <w:szCs w:val="20"/>
        </w:rPr>
      </w:pPr>
      <w:ins w:id="8" w:author="Young, Melissa Fox" w:date="2019-06-03T12:30:00Z">
        <w:r w:rsidRPr="00DC5C58">
          <w:rPr>
            <w:rFonts w:ascii="Times New Roman" w:hAnsi="Times New Roman" w:cs="Times New Roman"/>
            <w:sz w:val="20"/>
            <w:szCs w:val="20"/>
          </w:rPr>
          <w:t>*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Each item was given a score of 1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 (correct knowledge)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or 0 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>(incorrect knowledge) and th</w:t>
        </w:r>
      </w:ins>
      <w:r w:rsidR="009D54C0">
        <w:rPr>
          <w:rFonts w:ascii="Times New Roman" w:hAnsi="Times New Roman" w:cs="Times New Roman"/>
          <w:color w:val="0070C0"/>
          <w:sz w:val="20"/>
          <w:szCs w:val="20"/>
        </w:rPr>
        <w:t>e</w:t>
      </w:r>
      <w:bookmarkStart w:id="9" w:name="_GoBack"/>
      <w:bookmarkEnd w:id="9"/>
      <w:ins w:id="10" w:author="Young, Melissa Fox" w:date="2019-06-03T12:30:00Z"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sum of scores was divided to obtain high, medium, and low 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knowledge 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>categories.</w:t>
        </w:r>
      </w:ins>
    </w:p>
    <w:p w14:paraId="3A4264F4" w14:textId="4DF9BA18" w:rsidR="00BF662C" w:rsidRPr="00DC5C58" w:rsidRDefault="00BF662C" w:rsidP="008D3718">
      <w:pPr>
        <w:rPr>
          <w:rFonts w:ascii="Times New Roman" w:hAnsi="Times New Roman" w:cs="Times New Roman"/>
          <w:sz w:val="20"/>
          <w:szCs w:val="20"/>
        </w:rPr>
      </w:pPr>
    </w:p>
    <w:sectPr w:rsidR="00BF662C" w:rsidRPr="00DC5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5B6B20" w16cid:durableId="209BBC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63E6"/>
    <w:multiLevelType w:val="hybridMultilevel"/>
    <w:tmpl w:val="787CD2E4"/>
    <w:lvl w:ilvl="0" w:tplc="BFF23576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1" w:hanging="360"/>
      </w:pPr>
    </w:lvl>
    <w:lvl w:ilvl="2" w:tplc="0409001B" w:tentative="1">
      <w:start w:val="1"/>
      <w:numFmt w:val="lowerRoman"/>
      <w:lvlText w:val="%3."/>
      <w:lvlJc w:val="right"/>
      <w:pPr>
        <w:ind w:left="2101" w:hanging="180"/>
      </w:pPr>
    </w:lvl>
    <w:lvl w:ilvl="3" w:tplc="0409000F" w:tentative="1">
      <w:start w:val="1"/>
      <w:numFmt w:val="decimal"/>
      <w:lvlText w:val="%4."/>
      <w:lvlJc w:val="left"/>
      <w:pPr>
        <w:ind w:left="2821" w:hanging="360"/>
      </w:pPr>
    </w:lvl>
    <w:lvl w:ilvl="4" w:tplc="04090019" w:tentative="1">
      <w:start w:val="1"/>
      <w:numFmt w:val="lowerLetter"/>
      <w:lvlText w:val="%5."/>
      <w:lvlJc w:val="left"/>
      <w:pPr>
        <w:ind w:left="3541" w:hanging="360"/>
      </w:pPr>
    </w:lvl>
    <w:lvl w:ilvl="5" w:tplc="0409001B" w:tentative="1">
      <w:start w:val="1"/>
      <w:numFmt w:val="lowerRoman"/>
      <w:lvlText w:val="%6."/>
      <w:lvlJc w:val="right"/>
      <w:pPr>
        <w:ind w:left="4261" w:hanging="180"/>
      </w:pPr>
    </w:lvl>
    <w:lvl w:ilvl="6" w:tplc="0409000F" w:tentative="1">
      <w:start w:val="1"/>
      <w:numFmt w:val="decimal"/>
      <w:lvlText w:val="%7."/>
      <w:lvlJc w:val="left"/>
      <w:pPr>
        <w:ind w:left="4981" w:hanging="360"/>
      </w:pPr>
    </w:lvl>
    <w:lvl w:ilvl="7" w:tplc="04090019" w:tentative="1">
      <w:start w:val="1"/>
      <w:numFmt w:val="lowerLetter"/>
      <w:lvlText w:val="%8."/>
      <w:lvlJc w:val="left"/>
      <w:pPr>
        <w:ind w:left="5701" w:hanging="360"/>
      </w:pPr>
    </w:lvl>
    <w:lvl w:ilvl="8" w:tplc="0409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1" w15:restartNumberingAfterBreak="0">
    <w:nsid w:val="09D43F64"/>
    <w:multiLevelType w:val="hybridMultilevel"/>
    <w:tmpl w:val="5E02D028"/>
    <w:lvl w:ilvl="0" w:tplc="03702F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20877"/>
    <w:multiLevelType w:val="hybridMultilevel"/>
    <w:tmpl w:val="AAB46D9C"/>
    <w:lvl w:ilvl="0" w:tplc="EF6A7E80">
      <w:start w:val="1"/>
      <w:numFmt w:val="decimal"/>
      <w:lvlText w:val="%1."/>
      <w:lvlJc w:val="left"/>
      <w:pPr>
        <w:ind w:left="661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ung, Melissa Fox">
    <w15:presenceInfo w15:providerId="AD" w15:userId="S-1-5-21-4279633407-28481931-2677731258-213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729"/>
    <w:rsid w:val="00000168"/>
    <w:rsid w:val="0000599A"/>
    <w:rsid w:val="000112B4"/>
    <w:rsid w:val="00017481"/>
    <w:rsid w:val="000339E8"/>
    <w:rsid w:val="0003447C"/>
    <w:rsid w:val="00037A30"/>
    <w:rsid w:val="00044777"/>
    <w:rsid w:val="00052492"/>
    <w:rsid w:val="00056E28"/>
    <w:rsid w:val="00080F61"/>
    <w:rsid w:val="00084A61"/>
    <w:rsid w:val="000863B2"/>
    <w:rsid w:val="00091AA0"/>
    <w:rsid w:val="000976E5"/>
    <w:rsid w:val="000A7812"/>
    <w:rsid w:val="000B2CF2"/>
    <w:rsid w:val="000B50E9"/>
    <w:rsid w:val="000C2340"/>
    <w:rsid w:val="000C2794"/>
    <w:rsid w:val="000C458F"/>
    <w:rsid w:val="000C61CB"/>
    <w:rsid w:val="000E1EF9"/>
    <w:rsid w:val="000E3CC0"/>
    <w:rsid w:val="000E6C1C"/>
    <w:rsid w:val="000E745F"/>
    <w:rsid w:val="000F1102"/>
    <w:rsid w:val="00103FB0"/>
    <w:rsid w:val="00104444"/>
    <w:rsid w:val="00111332"/>
    <w:rsid w:val="001119F0"/>
    <w:rsid w:val="00112CB7"/>
    <w:rsid w:val="00125920"/>
    <w:rsid w:val="0012614D"/>
    <w:rsid w:val="00136607"/>
    <w:rsid w:val="001524AE"/>
    <w:rsid w:val="001612A8"/>
    <w:rsid w:val="0016517F"/>
    <w:rsid w:val="00166CD3"/>
    <w:rsid w:val="00182201"/>
    <w:rsid w:val="001868DA"/>
    <w:rsid w:val="00192B7B"/>
    <w:rsid w:val="00192DCF"/>
    <w:rsid w:val="001A0770"/>
    <w:rsid w:val="001A2267"/>
    <w:rsid w:val="001B52B6"/>
    <w:rsid w:val="001B64A3"/>
    <w:rsid w:val="001D0530"/>
    <w:rsid w:val="001D26E6"/>
    <w:rsid w:val="001D2E02"/>
    <w:rsid w:val="001D4FD2"/>
    <w:rsid w:val="001D7271"/>
    <w:rsid w:val="001E0FE8"/>
    <w:rsid w:val="001E7365"/>
    <w:rsid w:val="001F4F15"/>
    <w:rsid w:val="00200071"/>
    <w:rsid w:val="00221249"/>
    <w:rsid w:val="0022185A"/>
    <w:rsid w:val="00221E73"/>
    <w:rsid w:val="00227BA4"/>
    <w:rsid w:val="0023082B"/>
    <w:rsid w:val="00244235"/>
    <w:rsid w:val="00246956"/>
    <w:rsid w:val="002616EF"/>
    <w:rsid w:val="00261C81"/>
    <w:rsid w:val="00275071"/>
    <w:rsid w:val="0028021E"/>
    <w:rsid w:val="0028477F"/>
    <w:rsid w:val="00285D2F"/>
    <w:rsid w:val="00293EB1"/>
    <w:rsid w:val="002950C0"/>
    <w:rsid w:val="002A2C7A"/>
    <w:rsid w:val="002A5317"/>
    <w:rsid w:val="002B2B56"/>
    <w:rsid w:val="002C3971"/>
    <w:rsid w:val="002E1A88"/>
    <w:rsid w:val="002E2DEB"/>
    <w:rsid w:val="002E32AD"/>
    <w:rsid w:val="003060D0"/>
    <w:rsid w:val="0030645E"/>
    <w:rsid w:val="003146E3"/>
    <w:rsid w:val="00327EC3"/>
    <w:rsid w:val="0034398C"/>
    <w:rsid w:val="003658CE"/>
    <w:rsid w:val="003676D4"/>
    <w:rsid w:val="00370CAF"/>
    <w:rsid w:val="00371FEB"/>
    <w:rsid w:val="00374E1A"/>
    <w:rsid w:val="00393ED3"/>
    <w:rsid w:val="00394459"/>
    <w:rsid w:val="003A23FB"/>
    <w:rsid w:val="003B0098"/>
    <w:rsid w:val="003B4A98"/>
    <w:rsid w:val="003C38A7"/>
    <w:rsid w:val="003D1626"/>
    <w:rsid w:val="003D2EB1"/>
    <w:rsid w:val="003D575D"/>
    <w:rsid w:val="003E0945"/>
    <w:rsid w:val="003E3BF3"/>
    <w:rsid w:val="003F0F4A"/>
    <w:rsid w:val="003F1637"/>
    <w:rsid w:val="003F330C"/>
    <w:rsid w:val="004131B3"/>
    <w:rsid w:val="00426A41"/>
    <w:rsid w:val="0043264F"/>
    <w:rsid w:val="00435974"/>
    <w:rsid w:val="0044028A"/>
    <w:rsid w:val="00440A74"/>
    <w:rsid w:val="00445455"/>
    <w:rsid w:val="0045064B"/>
    <w:rsid w:val="004514A4"/>
    <w:rsid w:val="00463C36"/>
    <w:rsid w:val="00474BD8"/>
    <w:rsid w:val="00486235"/>
    <w:rsid w:val="004B142D"/>
    <w:rsid w:val="004B172D"/>
    <w:rsid w:val="004B413B"/>
    <w:rsid w:val="004E0C86"/>
    <w:rsid w:val="004E223F"/>
    <w:rsid w:val="004E6FBA"/>
    <w:rsid w:val="00504810"/>
    <w:rsid w:val="00505474"/>
    <w:rsid w:val="0051544B"/>
    <w:rsid w:val="00517052"/>
    <w:rsid w:val="0051778B"/>
    <w:rsid w:val="0053283F"/>
    <w:rsid w:val="00540573"/>
    <w:rsid w:val="00564579"/>
    <w:rsid w:val="00564C76"/>
    <w:rsid w:val="0056626D"/>
    <w:rsid w:val="005708BC"/>
    <w:rsid w:val="00574775"/>
    <w:rsid w:val="005854D3"/>
    <w:rsid w:val="00592E24"/>
    <w:rsid w:val="00593A27"/>
    <w:rsid w:val="005979C3"/>
    <w:rsid w:val="005A2B53"/>
    <w:rsid w:val="005A402B"/>
    <w:rsid w:val="005B5D40"/>
    <w:rsid w:val="005D0DFA"/>
    <w:rsid w:val="005D32B7"/>
    <w:rsid w:val="005E0310"/>
    <w:rsid w:val="005E2706"/>
    <w:rsid w:val="005E4DB4"/>
    <w:rsid w:val="005F2B7C"/>
    <w:rsid w:val="006006B5"/>
    <w:rsid w:val="006036C6"/>
    <w:rsid w:val="00617ED0"/>
    <w:rsid w:val="00622FC9"/>
    <w:rsid w:val="00633B49"/>
    <w:rsid w:val="006458A3"/>
    <w:rsid w:val="0065089D"/>
    <w:rsid w:val="00670D70"/>
    <w:rsid w:val="00674D9A"/>
    <w:rsid w:val="006934FF"/>
    <w:rsid w:val="006940BF"/>
    <w:rsid w:val="006963A3"/>
    <w:rsid w:val="006A0282"/>
    <w:rsid w:val="006A261A"/>
    <w:rsid w:val="006C4BAC"/>
    <w:rsid w:val="006E0007"/>
    <w:rsid w:val="007118E7"/>
    <w:rsid w:val="007179AD"/>
    <w:rsid w:val="00722964"/>
    <w:rsid w:val="007229A7"/>
    <w:rsid w:val="007257BA"/>
    <w:rsid w:val="007267EB"/>
    <w:rsid w:val="00734094"/>
    <w:rsid w:val="007372DE"/>
    <w:rsid w:val="00743856"/>
    <w:rsid w:val="00745BC0"/>
    <w:rsid w:val="007520DE"/>
    <w:rsid w:val="0075462A"/>
    <w:rsid w:val="0078695E"/>
    <w:rsid w:val="00795870"/>
    <w:rsid w:val="007A03AD"/>
    <w:rsid w:val="007A120F"/>
    <w:rsid w:val="007A18DB"/>
    <w:rsid w:val="007B0066"/>
    <w:rsid w:val="007B27C1"/>
    <w:rsid w:val="007B3776"/>
    <w:rsid w:val="007C35A1"/>
    <w:rsid w:val="007C5F8F"/>
    <w:rsid w:val="007C63E7"/>
    <w:rsid w:val="007D25F0"/>
    <w:rsid w:val="007D4C3C"/>
    <w:rsid w:val="007D65D1"/>
    <w:rsid w:val="007F4241"/>
    <w:rsid w:val="00807EDE"/>
    <w:rsid w:val="00831DF3"/>
    <w:rsid w:val="00836DCE"/>
    <w:rsid w:val="0083777E"/>
    <w:rsid w:val="00843824"/>
    <w:rsid w:val="008452E4"/>
    <w:rsid w:val="00852A46"/>
    <w:rsid w:val="0086644C"/>
    <w:rsid w:val="00874833"/>
    <w:rsid w:val="00877D23"/>
    <w:rsid w:val="0088492E"/>
    <w:rsid w:val="00887FC9"/>
    <w:rsid w:val="008A1F2E"/>
    <w:rsid w:val="008A460A"/>
    <w:rsid w:val="008A4FDC"/>
    <w:rsid w:val="008A58BC"/>
    <w:rsid w:val="008B70B4"/>
    <w:rsid w:val="008D3718"/>
    <w:rsid w:val="008E343F"/>
    <w:rsid w:val="008F1893"/>
    <w:rsid w:val="008F643D"/>
    <w:rsid w:val="00900CFD"/>
    <w:rsid w:val="0091061D"/>
    <w:rsid w:val="00910FD0"/>
    <w:rsid w:val="009136CD"/>
    <w:rsid w:val="00915892"/>
    <w:rsid w:val="00921515"/>
    <w:rsid w:val="00933AD0"/>
    <w:rsid w:val="00942115"/>
    <w:rsid w:val="00942CF6"/>
    <w:rsid w:val="0094754A"/>
    <w:rsid w:val="009542C1"/>
    <w:rsid w:val="0096009E"/>
    <w:rsid w:val="00981DE8"/>
    <w:rsid w:val="00981F77"/>
    <w:rsid w:val="00990518"/>
    <w:rsid w:val="009920B8"/>
    <w:rsid w:val="00992F3F"/>
    <w:rsid w:val="009A062B"/>
    <w:rsid w:val="009A726E"/>
    <w:rsid w:val="009B2B6F"/>
    <w:rsid w:val="009B45EC"/>
    <w:rsid w:val="009B6EA7"/>
    <w:rsid w:val="009C2BDF"/>
    <w:rsid w:val="009C3462"/>
    <w:rsid w:val="009D2848"/>
    <w:rsid w:val="009D54C0"/>
    <w:rsid w:val="009E14B1"/>
    <w:rsid w:val="009E239E"/>
    <w:rsid w:val="009F1FB4"/>
    <w:rsid w:val="009F2559"/>
    <w:rsid w:val="009F5E11"/>
    <w:rsid w:val="00A02082"/>
    <w:rsid w:val="00A30601"/>
    <w:rsid w:val="00A34139"/>
    <w:rsid w:val="00A37AC0"/>
    <w:rsid w:val="00A406F3"/>
    <w:rsid w:val="00A46628"/>
    <w:rsid w:val="00A46C99"/>
    <w:rsid w:val="00A529AE"/>
    <w:rsid w:val="00A61016"/>
    <w:rsid w:val="00A646E6"/>
    <w:rsid w:val="00A75544"/>
    <w:rsid w:val="00A7653C"/>
    <w:rsid w:val="00A77082"/>
    <w:rsid w:val="00A866EA"/>
    <w:rsid w:val="00A91990"/>
    <w:rsid w:val="00A92D77"/>
    <w:rsid w:val="00AA5254"/>
    <w:rsid w:val="00AA5638"/>
    <w:rsid w:val="00AA6C77"/>
    <w:rsid w:val="00AB131A"/>
    <w:rsid w:val="00AC481D"/>
    <w:rsid w:val="00AC4AF6"/>
    <w:rsid w:val="00AC4BEA"/>
    <w:rsid w:val="00AD198A"/>
    <w:rsid w:val="00AD50FB"/>
    <w:rsid w:val="00AD6343"/>
    <w:rsid w:val="00AD7E86"/>
    <w:rsid w:val="00B0700B"/>
    <w:rsid w:val="00B15584"/>
    <w:rsid w:val="00B24153"/>
    <w:rsid w:val="00B25A8E"/>
    <w:rsid w:val="00B25C6D"/>
    <w:rsid w:val="00B35112"/>
    <w:rsid w:val="00B35A18"/>
    <w:rsid w:val="00B36A81"/>
    <w:rsid w:val="00B57A1E"/>
    <w:rsid w:val="00B70737"/>
    <w:rsid w:val="00B75BEE"/>
    <w:rsid w:val="00B805DE"/>
    <w:rsid w:val="00B86CB7"/>
    <w:rsid w:val="00B86F19"/>
    <w:rsid w:val="00B941E0"/>
    <w:rsid w:val="00BA286F"/>
    <w:rsid w:val="00BA30D1"/>
    <w:rsid w:val="00BA7E3C"/>
    <w:rsid w:val="00BB15C7"/>
    <w:rsid w:val="00BB42C4"/>
    <w:rsid w:val="00BC44CF"/>
    <w:rsid w:val="00BC5833"/>
    <w:rsid w:val="00BD3E8E"/>
    <w:rsid w:val="00BE7D7C"/>
    <w:rsid w:val="00BF662C"/>
    <w:rsid w:val="00BF698A"/>
    <w:rsid w:val="00BF7E02"/>
    <w:rsid w:val="00C0082D"/>
    <w:rsid w:val="00C02521"/>
    <w:rsid w:val="00C033A6"/>
    <w:rsid w:val="00C10E2D"/>
    <w:rsid w:val="00C13B02"/>
    <w:rsid w:val="00C16521"/>
    <w:rsid w:val="00C32774"/>
    <w:rsid w:val="00C34981"/>
    <w:rsid w:val="00C368E9"/>
    <w:rsid w:val="00C401C4"/>
    <w:rsid w:val="00C4258D"/>
    <w:rsid w:val="00C4264A"/>
    <w:rsid w:val="00C62CA0"/>
    <w:rsid w:val="00C70C8C"/>
    <w:rsid w:val="00C7350E"/>
    <w:rsid w:val="00C76537"/>
    <w:rsid w:val="00C835CB"/>
    <w:rsid w:val="00C84299"/>
    <w:rsid w:val="00C84388"/>
    <w:rsid w:val="00C936E9"/>
    <w:rsid w:val="00C9613A"/>
    <w:rsid w:val="00CA2F03"/>
    <w:rsid w:val="00CA6489"/>
    <w:rsid w:val="00CA67F7"/>
    <w:rsid w:val="00CB0AF3"/>
    <w:rsid w:val="00CB5AC4"/>
    <w:rsid w:val="00CB79F4"/>
    <w:rsid w:val="00CC15C5"/>
    <w:rsid w:val="00CD21F9"/>
    <w:rsid w:val="00CE7FA9"/>
    <w:rsid w:val="00CF00A5"/>
    <w:rsid w:val="00CF391D"/>
    <w:rsid w:val="00CF3DE6"/>
    <w:rsid w:val="00CF6D63"/>
    <w:rsid w:val="00D23836"/>
    <w:rsid w:val="00D325A7"/>
    <w:rsid w:val="00D32729"/>
    <w:rsid w:val="00D354FA"/>
    <w:rsid w:val="00D43B55"/>
    <w:rsid w:val="00D65D79"/>
    <w:rsid w:val="00D85811"/>
    <w:rsid w:val="00DA5541"/>
    <w:rsid w:val="00DA7388"/>
    <w:rsid w:val="00DA7E75"/>
    <w:rsid w:val="00DB1344"/>
    <w:rsid w:val="00DB14ED"/>
    <w:rsid w:val="00DB2DF4"/>
    <w:rsid w:val="00DB714B"/>
    <w:rsid w:val="00DC4AD6"/>
    <w:rsid w:val="00DC4ED7"/>
    <w:rsid w:val="00DC5C58"/>
    <w:rsid w:val="00DD5B33"/>
    <w:rsid w:val="00DE2FD2"/>
    <w:rsid w:val="00DE5844"/>
    <w:rsid w:val="00E01D24"/>
    <w:rsid w:val="00E06523"/>
    <w:rsid w:val="00E1360A"/>
    <w:rsid w:val="00E2028A"/>
    <w:rsid w:val="00E260D0"/>
    <w:rsid w:val="00E336E7"/>
    <w:rsid w:val="00E61D9A"/>
    <w:rsid w:val="00E679B4"/>
    <w:rsid w:val="00E779B5"/>
    <w:rsid w:val="00E935D2"/>
    <w:rsid w:val="00EA67DB"/>
    <w:rsid w:val="00EB283D"/>
    <w:rsid w:val="00EF079B"/>
    <w:rsid w:val="00EF227E"/>
    <w:rsid w:val="00F0211D"/>
    <w:rsid w:val="00F02ACE"/>
    <w:rsid w:val="00F0425C"/>
    <w:rsid w:val="00F0730E"/>
    <w:rsid w:val="00F35E04"/>
    <w:rsid w:val="00F529E3"/>
    <w:rsid w:val="00F640B3"/>
    <w:rsid w:val="00F736EC"/>
    <w:rsid w:val="00F9465D"/>
    <w:rsid w:val="00F94B59"/>
    <w:rsid w:val="00F96317"/>
    <w:rsid w:val="00FA4A4E"/>
    <w:rsid w:val="00FA557B"/>
    <w:rsid w:val="00FB22FE"/>
    <w:rsid w:val="00FD105A"/>
    <w:rsid w:val="00FD2723"/>
    <w:rsid w:val="00FD7F10"/>
    <w:rsid w:val="00FE77C4"/>
    <w:rsid w:val="00FF1270"/>
    <w:rsid w:val="00FF1EAB"/>
    <w:rsid w:val="00FF32C6"/>
    <w:rsid w:val="00FF7E1D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6181"/>
  <w15:chartTrackingRefBased/>
  <w15:docId w15:val="{814BDF2F-7769-4F73-A61D-F2BB3AE9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B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42D"/>
    <w:rPr>
      <w:sz w:val="20"/>
      <w:szCs w:val="20"/>
    </w:rPr>
  </w:style>
  <w:style w:type="paragraph" w:customStyle="1" w:styleId="FANTAtext">
    <w:name w:val="FANTAtext"/>
    <w:basedOn w:val="Normal"/>
    <w:rsid w:val="004B142D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14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5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0C86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65089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81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F88F7-3EE6-4A40-A9A0-1E76BF4A8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waha, Shivani (IFPRI-New Delhi</dc:creator>
  <cp:keywords/>
  <dc:description/>
  <cp:lastModifiedBy>Young, Melissa Fox</cp:lastModifiedBy>
  <cp:revision>8</cp:revision>
  <dcterms:created xsi:type="dcterms:W3CDTF">2019-05-24T19:13:00Z</dcterms:created>
  <dcterms:modified xsi:type="dcterms:W3CDTF">2019-06-03T19:33:00Z</dcterms:modified>
</cp:coreProperties>
</file>